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F4CBD2" w14:textId="4F80F5CF" w:rsidR="00FB545D" w:rsidRPr="00FB545D" w:rsidRDefault="00FB545D" w:rsidP="00FB545D">
      <w:pPr>
        <w:jc w:val="center"/>
        <w:rPr>
          <w:rFonts w:ascii="Times New Roman" w:hAnsi="Times New Roman" w:cs="Times New Roman"/>
          <w:sz w:val="24"/>
          <w:szCs w:val="24"/>
        </w:rPr>
      </w:pPr>
      <w:r w:rsidRPr="00FB545D">
        <w:rPr>
          <w:rFonts w:ascii="Times New Roman" w:hAnsi="Times New Roman" w:cs="Times New Roman"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>. Comparison of clinical characteristics between low ITGB1 group and high ITGB1 group in HCC cohort</w:t>
      </w:r>
    </w:p>
    <w:p w14:paraId="1546EFD6" w14:textId="77777777" w:rsidR="00FB545D" w:rsidRDefault="00FB545D">
      <w:pPr>
        <w:rPr>
          <w:rFonts w:hint="eastAsia"/>
        </w:rPr>
      </w:pPr>
    </w:p>
    <w:tbl>
      <w:tblPr>
        <w:tblW w:w="836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7"/>
        <w:gridCol w:w="2126"/>
        <w:gridCol w:w="1559"/>
        <w:gridCol w:w="1418"/>
        <w:gridCol w:w="1134"/>
      </w:tblGrid>
      <w:tr w:rsidR="0026679F" w:rsidRPr="0026679F" w14:paraId="59E2B741" w14:textId="77777777" w:rsidTr="0026679F">
        <w:trPr>
          <w:trHeight w:val="397"/>
        </w:trPr>
        <w:tc>
          <w:tcPr>
            <w:tcW w:w="2127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AB450" w14:textId="77777777" w:rsidR="0026679F" w:rsidRPr="0026679F" w:rsidRDefault="0026679F" w:rsidP="00266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685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3433F0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GB1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92D9E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 NO.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7DF6A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26679F" w:rsidRPr="0026679F" w14:paraId="16EBF742" w14:textId="77777777" w:rsidTr="0026679F">
        <w:trPr>
          <w:trHeight w:val="397"/>
        </w:trPr>
        <w:tc>
          <w:tcPr>
            <w:tcW w:w="2127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9D18F8" w14:textId="77777777" w:rsidR="0026679F" w:rsidRPr="0026679F" w:rsidRDefault="0026679F" w:rsidP="002667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3D290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1AA71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418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347981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263C81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79F" w:rsidRPr="0026679F" w14:paraId="39A68CEC" w14:textId="77777777" w:rsidTr="0026679F">
        <w:trPr>
          <w:trHeight w:val="397"/>
        </w:trPr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96302" w14:textId="77777777" w:rsidR="0026679F" w:rsidRPr="0026679F" w:rsidRDefault="0026679F" w:rsidP="00266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8413B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66.39±12.98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B57DE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61.23±13.7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6948D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2DA1D6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</w:tr>
      <w:tr w:rsidR="0026679F" w:rsidRPr="0026679F" w14:paraId="091BA94F" w14:textId="77777777" w:rsidTr="0026679F">
        <w:trPr>
          <w:trHeight w:val="397"/>
        </w:trPr>
        <w:tc>
          <w:tcPr>
            <w:tcW w:w="58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90F14" w14:textId="77777777" w:rsidR="0026679F" w:rsidRPr="0026679F" w:rsidRDefault="0026679F" w:rsidP="00266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4447D5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4A0DA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26679F" w:rsidRPr="0026679F" w14:paraId="56E93EED" w14:textId="77777777" w:rsidTr="0026679F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AF493" w14:textId="77777777" w:rsidR="0026679F" w:rsidRPr="0026679F" w:rsidRDefault="0026679F" w:rsidP="00266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559B5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F5855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C9E15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094001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79F" w:rsidRPr="0026679F" w14:paraId="4B67CAC6" w14:textId="77777777" w:rsidTr="0026679F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FFEC3" w14:textId="77777777" w:rsidR="0026679F" w:rsidRPr="0026679F" w:rsidRDefault="0026679F" w:rsidP="00266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D518F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EC92B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6857E0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0023BD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79F" w:rsidRPr="0026679F" w14:paraId="2157EA6E" w14:textId="77777777" w:rsidTr="0026679F">
        <w:trPr>
          <w:trHeight w:val="397"/>
        </w:trPr>
        <w:tc>
          <w:tcPr>
            <w:tcW w:w="58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AE1D9" w14:textId="77777777" w:rsidR="0026679F" w:rsidRPr="0026679F" w:rsidRDefault="0026679F" w:rsidP="00266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Pathologic st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72C74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14A30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</w:tr>
      <w:tr w:rsidR="0026679F" w:rsidRPr="0026679F" w14:paraId="4F8E3217" w14:textId="77777777" w:rsidTr="0026679F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C95361" w14:textId="77777777" w:rsidR="0026679F" w:rsidRPr="0026679F" w:rsidRDefault="0026679F" w:rsidP="00266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908CC5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56E49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149ECB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C9508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79F" w:rsidRPr="0026679F" w14:paraId="50CF38DB" w14:textId="77777777" w:rsidTr="0026679F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4828F" w14:textId="77777777" w:rsidR="0026679F" w:rsidRPr="0026679F" w:rsidRDefault="0026679F" w:rsidP="00266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17880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88417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04C08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91BB66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79F" w:rsidRPr="0026679F" w14:paraId="4F61D4B9" w14:textId="77777777" w:rsidTr="0026679F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C50CB1" w14:textId="77777777" w:rsidR="0026679F" w:rsidRPr="0026679F" w:rsidRDefault="0026679F" w:rsidP="00266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4A1B0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BD067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B6D5D0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355099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79F" w:rsidRPr="0026679F" w14:paraId="1AE61C70" w14:textId="77777777" w:rsidTr="0026679F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AA08F" w14:textId="77777777" w:rsidR="0026679F" w:rsidRPr="0026679F" w:rsidRDefault="0026679F" w:rsidP="00266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5E889C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B897B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63875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0B53F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79F" w:rsidRPr="0026679F" w14:paraId="3C86AFDB" w14:textId="77777777" w:rsidTr="0026679F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DB368" w14:textId="77777777" w:rsidR="0026679F" w:rsidRPr="0026679F" w:rsidRDefault="0026679F" w:rsidP="00266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85188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CA373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752D6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1B055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79F" w:rsidRPr="0026679F" w14:paraId="544A307F" w14:textId="77777777" w:rsidTr="0026679F">
        <w:trPr>
          <w:trHeight w:val="397"/>
        </w:trPr>
        <w:tc>
          <w:tcPr>
            <w:tcW w:w="58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52B85" w14:textId="77777777" w:rsidR="0026679F" w:rsidRPr="0026679F" w:rsidRDefault="0026679F" w:rsidP="00266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Living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334151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D9C83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26679F" w:rsidRPr="0026679F" w14:paraId="66557E91" w14:textId="77777777" w:rsidTr="0026679F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348FC" w14:textId="77777777" w:rsidR="0026679F" w:rsidRPr="0026679F" w:rsidRDefault="0026679F" w:rsidP="00266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Liv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3C502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9D949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18D39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13BD64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679F" w:rsidRPr="0026679F" w14:paraId="217CB26A" w14:textId="77777777" w:rsidTr="0026679F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56753" w14:textId="77777777" w:rsidR="0026679F" w:rsidRPr="0026679F" w:rsidRDefault="0026679F" w:rsidP="002667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Decease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9D583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40CDE4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2792B8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79F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349673" w14:textId="77777777" w:rsidR="0026679F" w:rsidRPr="0026679F" w:rsidRDefault="0026679F" w:rsidP="00266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DE9681" w14:textId="77777777" w:rsidR="00CB26D3" w:rsidRPr="0026679F" w:rsidRDefault="00CB26D3">
      <w:pPr>
        <w:rPr>
          <w:rFonts w:ascii="Times New Roman" w:hAnsi="Times New Roman" w:cs="Times New Roman"/>
          <w:sz w:val="24"/>
          <w:szCs w:val="24"/>
        </w:rPr>
      </w:pPr>
    </w:p>
    <w:sectPr w:rsidR="00CB26D3" w:rsidRPr="002667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79F"/>
    <w:rsid w:val="0026679F"/>
    <w:rsid w:val="00C54DEF"/>
    <w:rsid w:val="00CB26D3"/>
    <w:rsid w:val="00FB5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51643"/>
  <w15:chartTrackingRefBased/>
  <w15:docId w15:val="{7292DEFB-C035-4458-9084-E3885E5D6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97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jinghe</dc:creator>
  <cp:keywords/>
  <dc:description/>
  <cp:lastModifiedBy>Microsoft Office User</cp:lastModifiedBy>
  <cp:revision>2</cp:revision>
  <dcterms:created xsi:type="dcterms:W3CDTF">2021-05-06T12:24:00Z</dcterms:created>
  <dcterms:modified xsi:type="dcterms:W3CDTF">2021-05-06T12:24:00Z</dcterms:modified>
</cp:coreProperties>
</file>